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contextualSpacing/>
        <w:rPr/>
      </w:pPr>
      <w:r>
        <w:rPr/>
        <w:t>Additional file 1. Goodness of fit for different codon evolution models and estimated parameter values.</w:t>
      </w:r>
    </w:p>
    <w:tbl>
      <w:tblPr>
        <w:tblW w:w="990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345"/>
        <w:gridCol w:w="1337"/>
        <w:gridCol w:w="3918"/>
        <w:gridCol w:w="3060"/>
      </w:tblGrid>
      <w:tr>
        <w:trPr>
          <w:tblHeader w:val="true"/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code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-likelihood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Parameter estimates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sitively selected sites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α 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06.747674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 = 0.744, K =2.06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29.325007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p0 = 0.601, p1 = 0.399, K = 1.829, w0 = 0.151, w1 = 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92.918983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p0 = 0.506, p1 = 0.379, p2 = 0.115, K = 2.217, w0 = 0.172, w1 = 1</w:t>
            </w:r>
            <w:r>
              <w:rPr>
                <w:sz w:val="18"/>
                <w:szCs w:val="18"/>
              </w:rPr>
              <w:t>.000</w:t>
            </w:r>
            <w:r>
              <w:rPr>
                <w:sz w:val="18"/>
                <w:szCs w:val="18"/>
              </w:rPr>
              <w:t>, w2 =4.38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I** 21V** 52V** 53G* 56T** 59V** 67V</w:t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92.690588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 = 0.551, p1 = 0.357, p2 = 0.092, K = 2.195, w0 = 0.200, w1 = 1.205, w2 = 5.13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34.336033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0.386, q = 0.433, K = 1.8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93.835677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 = 0.866, p1 = 0.134, p2 =0.561, q =0.642, w =  3.949, K =2.2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I** 21V** 30Y 49Y 52V** 53G** 56T** 58D 59V** 60F 67V*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α 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28.178394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 = 1.266, K =0.88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57.444325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p0 = 0.586, p1 = 0.414, K = 0.611, w0 = 0.031, w1 = 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078.742870 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p0 = 0.544, p1 = 0.360, p2 = 0.095, K = 0.782, w0 = 0.034, w1 = 1</w:t>
            </w:r>
            <w:r>
              <w:rPr>
                <w:sz w:val="18"/>
                <w:szCs w:val="18"/>
              </w:rPr>
              <w:t>.000</w:t>
            </w:r>
            <w:r>
              <w:rPr>
                <w:sz w:val="18"/>
                <w:szCs w:val="18"/>
              </w:rPr>
              <w:t>, w2 =6.14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5Y** 7M** 23Q** 25I** 34Y 42Y** 63G** 67W**</w:t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64.634514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 = 0.569, p1 = 0.352, p2 = 0.079, K = 0.982, w0 = 0.081, w1 = 2.662, w2 = 13.72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58.848676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0.120, q = 0.194, K = 0.56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81.971407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 = 0.901, p1 = 0.099, p2 =0.018, q =0.023, w = 6.220, K =0.79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Y** 7M** 23Q** 25I** 34Y 40W 42Y** 63G** 67W** 77P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α 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62.485655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 = 0.672, K = 4.5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43.939513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p0 = 0.645, p1 = 0.355, K = 4.101, w0 = 0.059, w1 = 1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a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5.206032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p0 = 0.821, p1 = 0, p2 = 0.179, K =4.676, w0 = 0.192, w1 = 1</w:t>
            </w:r>
            <w:r>
              <w:rPr>
                <w:sz w:val="18"/>
                <w:szCs w:val="18"/>
              </w:rPr>
              <w:t>.000</w:t>
            </w:r>
            <w:r>
              <w:rPr>
                <w:sz w:val="18"/>
                <w:szCs w:val="18"/>
              </w:rPr>
              <w:t>, w2 =3.26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</w:rPr>
              <w:t>10R 16A 34K 40V* 42H 61M 71S 72V** 74N</w:t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5.206032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 = 0.339, p1 = 0.482, p2 = 0.179, K = 4.676, w0 = 0.192, w1 =0.192, w2 = 3.26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44.342894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0.012, q = 0.015, K = 4.1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5.222427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 = 0.821, p1 = 0.179, p2 = 23.778, q = 99.000, w = 3.266, K = 4.67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R* 16A 34K* 40V** 42H 44L 61M 71S 72V** 74N</w:t>
            </w:r>
          </w:p>
        </w:tc>
      </w:tr>
    </w:tbl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sz w:val="24"/>
        </w:rPr>
        <w:t xml:space="preserve">Notes: </w:t>
      </w:r>
      <w:r>
        <w:rPr>
          <w:color w:val="000000"/>
          <w:sz w:val="24"/>
        </w:rPr>
        <w:t xml:space="preserve">P refers to the number of parameters in the x distribution; x is the selection parameter. pn is the proportion of sites falling within the xn site class. For models M7 and M8, p and q denote the shape parameters of the b function. Positively selected sites were identified in models M2a and M8 using the Bayes empirical Bayes procedure </w:t>
      </w:r>
      <w:r>
        <w:rPr>
          <w:color w:val="000000"/>
          <w:sz w:val="24"/>
          <w:lang w:val="en-US" w:eastAsia="en-US"/>
        </w:rPr>
        <w:t>[6</w:t>
      </w:r>
      <w:r>
        <w:rPr>
          <w:color w:val="000000"/>
          <w:sz w:val="24"/>
          <w:lang w:val="en-US" w:eastAsia="en-US"/>
        </w:rPr>
        <w:t>7</w:t>
      </w:r>
      <w:r>
        <w:rPr>
          <w:color w:val="000000"/>
          <w:sz w:val="24"/>
          <w:lang w:val="en-US" w:eastAsia="en-US"/>
        </w:rPr>
        <w:t>]</w:t>
      </w:r>
      <w:r>
        <w:rPr>
          <w:color w:val="000000"/>
          <w:sz w:val="24"/>
        </w:rPr>
        <w:t>. Sites inferred to be undergoing positive selection at the 95% and 99% confidence interval level are marked with * and **, respectively.</w:t>
      </w:r>
    </w:p>
    <w:p>
      <w:pPr>
        <w:pStyle w:val="Normal"/>
        <w:spacing w:before="0" w:after="200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13:10:00Z</dcterms:created>
  <dc:creator>rrubrico</dc:creator>
  <dc:description/>
  <cp:keywords/>
  <dc:language>en-US</dc:language>
  <cp:lastModifiedBy>rrubrico</cp:lastModifiedBy>
  <dcterms:modified xsi:type="dcterms:W3CDTF">2013-06-01T13:11:00Z</dcterms:modified>
  <cp:revision>1</cp:revision>
  <dc:subject/>
  <dc:title/>
</cp:coreProperties>
</file>